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4E4" w:rsidRPr="004C049C" w:rsidRDefault="002814E4" w:rsidP="002814E4">
      <w:pPr>
        <w:spacing w:line="480" w:lineRule="auto"/>
        <w:ind w:right="866"/>
        <w:rPr>
          <w:b/>
          <w:u w:val="single"/>
          <w:lang w:val="en-GB"/>
        </w:rPr>
      </w:pPr>
      <w:bookmarkStart w:id="0" w:name="_GoBack"/>
      <w:bookmarkEnd w:id="0"/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</w:t>
      </w:r>
      <w:r w:rsidRPr="004C049C">
        <w:rPr>
          <w:b/>
          <w:u w:val="single"/>
          <w:lang w:val="en-GB"/>
        </w:rPr>
        <w:t>4</w:t>
      </w:r>
    </w:p>
    <w:p w:rsidR="002814E4" w:rsidRPr="004C049C" w:rsidRDefault="002814E4" w:rsidP="002814E4">
      <w:pPr>
        <w:spacing w:after="80"/>
        <w:rPr>
          <w:b/>
          <w:bCs/>
          <w:lang w:val="en-US"/>
        </w:rPr>
      </w:pPr>
      <w:r w:rsidRPr="004C049C">
        <w:rPr>
          <w:b/>
          <w:bCs/>
          <w:lang w:val="en-US"/>
        </w:rPr>
        <w:t>Table. CMR sequence parameters.</w:t>
      </w:r>
    </w:p>
    <w:tbl>
      <w:tblPr>
        <w:tblStyle w:val="TableGrid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2116"/>
        <w:gridCol w:w="2117"/>
        <w:gridCol w:w="2117"/>
        <w:gridCol w:w="2117"/>
        <w:gridCol w:w="2883"/>
      </w:tblGrid>
      <w:tr w:rsidR="002814E4" w:rsidRPr="004C049C" w:rsidTr="00BA19D9"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:rsidR="002814E4" w:rsidRPr="004C049C" w:rsidRDefault="002814E4" w:rsidP="00BA19D9">
            <w:pPr>
              <w:rPr>
                <w:b/>
                <w:bCs/>
                <w:lang w:val="en-US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Cine</w:t>
            </w:r>
          </w:p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long-axi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Perfusio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Cine</w:t>
            </w:r>
          </w:p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short-axi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TI Scout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4E4" w:rsidRPr="004C049C" w:rsidRDefault="002814E4" w:rsidP="00BA19D9">
            <w:pPr>
              <w:jc w:val="center"/>
              <w:rPr>
                <w:b/>
                <w:bCs/>
              </w:rPr>
            </w:pPr>
            <w:r w:rsidRPr="004C049C">
              <w:rPr>
                <w:b/>
                <w:bCs/>
              </w:rPr>
              <w:t>LGE</w:t>
            </w:r>
          </w:p>
        </w:tc>
      </w:tr>
      <w:tr w:rsidR="002814E4" w:rsidRPr="004C049C" w:rsidTr="00BA19D9"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</w:rPr>
            </w:pPr>
            <w:r w:rsidRPr="004C049C">
              <w:rPr>
                <w:b/>
                <w:bCs/>
              </w:rPr>
              <w:t>Pulse sequence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jc w:val="center"/>
            </w:pPr>
            <w:r w:rsidRPr="004C049C">
              <w:t>bSSF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jc w:val="center"/>
            </w:pPr>
            <w:r w:rsidRPr="004C049C">
              <w:t>Saturation-recovery bSSF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jc w:val="center"/>
            </w:pPr>
            <w:r w:rsidRPr="004C049C">
              <w:t>bSSF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jc w:val="center"/>
            </w:pPr>
            <w:r w:rsidRPr="004C049C">
              <w:t>bSSFP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D inversion-recovery fast gradient echo (FGRE)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Field of view (F</w:t>
            </w:r>
            <w:r>
              <w:rPr>
                <w:b/>
                <w:bCs/>
                <w:lang w:val="en-US"/>
              </w:rPr>
              <w:t>O</w:t>
            </w:r>
            <w:r w:rsidRPr="004C049C">
              <w:rPr>
                <w:b/>
                <w:bCs/>
                <w:lang w:val="en-US"/>
              </w:rPr>
              <w:t>V)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80 x 340 mm²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70 x 314 mm²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80 x 304 mm²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80 x 307 mm²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40 x 340 mm²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Slice thickness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6 mm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8 mm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8 mm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8 mm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6 mm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Matrix size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56 pixels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24 pixels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40 pixels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08 pixels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72 pixels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Phase resolution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95 %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80 %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95 %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00 %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89 %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Slice resolution 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67 %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Phase oversampling 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0 %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0 %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0 %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0 %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0 %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Slice oversampling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NA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20 %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vertAlign w:val="superscript"/>
                <w:lang w:val="en-US"/>
              </w:rPr>
            </w:pPr>
            <w:r w:rsidRPr="004C049C">
              <w:rPr>
                <w:b/>
                <w:bCs/>
                <w:lang w:val="en-US"/>
              </w:rPr>
              <w:t>Voxel size (reconstructed)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5 x 1.5 x 6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7 x 1.7 x 8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6 x 1.6 x 8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8 x 1.8 x 8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3 x 1.3 x 6 mm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Voxel size (acquired)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5 x 1.6 x 6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7 x 2.0 x 8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6 x 1.7 x 8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8 x 1.8 x 8 mm</w:t>
            </w:r>
            <w:r w:rsidRPr="004C049C">
              <w:rPr>
                <w:vertAlign w:val="superscript"/>
                <w:lang w:val="en-US"/>
              </w:rPr>
              <w:t>3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3 x 1.4 x 8 mm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TE/TR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18/2.9 ms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04/2.8 ms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15/2.8 ms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31/3 ms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1.35/3.4 ms</w:t>
            </w:r>
          </w:p>
        </w:tc>
      </w:tr>
      <w:tr w:rsidR="002814E4" w:rsidRPr="004C049C" w:rsidTr="00BA19D9">
        <w:tc>
          <w:tcPr>
            <w:tcW w:w="3392" w:type="dxa"/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Flip angle (FA)</w:t>
            </w:r>
          </w:p>
        </w:tc>
        <w:tc>
          <w:tcPr>
            <w:tcW w:w="2116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55°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70°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55°</w:t>
            </w:r>
          </w:p>
        </w:tc>
        <w:tc>
          <w:tcPr>
            <w:tcW w:w="2117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30°</w:t>
            </w:r>
          </w:p>
        </w:tc>
        <w:tc>
          <w:tcPr>
            <w:tcW w:w="2883" w:type="dxa"/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9°</w:t>
            </w:r>
          </w:p>
        </w:tc>
      </w:tr>
      <w:tr w:rsidR="002814E4" w:rsidRPr="004C049C" w:rsidTr="00BA19D9">
        <w:tc>
          <w:tcPr>
            <w:tcW w:w="3392" w:type="dxa"/>
            <w:tcBorders>
              <w:bottom w:val="single" w:sz="4" w:space="0" w:color="auto"/>
            </w:tcBorders>
            <w:vAlign w:val="center"/>
          </w:tcPr>
          <w:p w:rsidR="002814E4" w:rsidRPr="004C049C" w:rsidRDefault="002814E4" w:rsidP="00BA19D9">
            <w:pPr>
              <w:spacing w:line="360" w:lineRule="auto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Acceleration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6.1</w:t>
            </w:r>
          </w:p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(CS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 xml:space="preserve">2 </w:t>
            </w:r>
          </w:p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(GRAPPA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 xml:space="preserve">6.5 </w:t>
            </w:r>
          </w:p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(CS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 xml:space="preserve">4.2 </w:t>
            </w:r>
          </w:p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(CS)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 xml:space="preserve">2 </w:t>
            </w:r>
          </w:p>
          <w:p w:rsidR="002814E4" w:rsidRPr="004C049C" w:rsidRDefault="002814E4" w:rsidP="00BA19D9">
            <w:pPr>
              <w:spacing w:line="360" w:lineRule="auto"/>
              <w:jc w:val="center"/>
              <w:rPr>
                <w:lang w:val="en-US"/>
              </w:rPr>
            </w:pPr>
            <w:r w:rsidRPr="004C049C">
              <w:rPr>
                <w:lang w:val="en-US"/>
              </w:rPr>
              <w:t>(GRAPPA)</w:t>
            </w:r>
          </w:p>
        </w:tc>
      </w:tr>
    </w:tbl>
    <w:p w:rsidR="00FF70A4" w:rsidRDefault="002814E4">
      <w:r w:rsidRPr="004C049C">
        <w:rPr>
          <w:lang w:val="en-US"/>
        </w:rPr>
        <w:t>Abbreviations: bSSFP: balanced steady-state free-precession; CS: compressed-sensing; FGRE: fast gradient echo; F</w:t>
      </w:r>
      <w:r>
        <w:rPr>
          <w:lang w:val="en-US"/>
        </w:rPr>
        <w:t>O</w:t>
      </w:r>
      <w:r w:rsidRPr="004C049C">
        <w:rPr>
          <w:lang w:val="en-US"/>
        </w:rPr>
        <w:t>V: reconstructed field of view; LGE: late gadolinium enhancement; TE: echo time; TI: inversion time; TR: repetition time</w:t>
      </w:r>
      <w:r w:rsidRPr="004C049C">
        <w:rPr>
          <w:bCs/>
          <w:lang w:val="en-US"/>
        </w:rPr>
        <w:t>, NA: not applicable</w:t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E4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4E4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4C713-3B8B-4074-813F-FAE53031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4E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28:00Z</dcterms:created>
  <dcterms:modified xsi:type="dcterms:W3CDTF">2021-06-08T14:29:00Z</dcterms:modified>
</cp:coreProperties>
</file>